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2B215" w14:textId="77777777" w:rsidR="006B40BA" w:rsidRPr="00710FB4" w:rsidRDefault="006B40BA" w:rsidP="006B40BA">
      <w:pPr>
        <w:pStyle w:val="Heading1"/>
      </w:pPr>
      <w:r>
        <w:t xml:space="preserve">S7 Appendix. </w:t>
      </w:r>
      <w:r w:rsidRPr="00D46286">
        <w:t>Resources utilization by activity</w:t>
      </w:r>
      <w:r>
        <w:t>.</w:t>
      </w:r>
    </w:p>
    <w:tbl>
      <w:tblPr>
        <w:tblStyle w:val="PlainTable2"/>
        <w:tblW w:w="4565" w:type="pct"/>
        <w:jc w:val="center"/>
        <w:tblLook w:val="0020" w:firstRow="1" w:lastRow="0" w:firstColumn="0" w:lastColumn="0" w:noHBand="0" w:noVBand="0"/>
      </w:tblPr>
      <w:tblGrid>
        <w:gridCol w:w="2601"/>
        <w:gridCol w:w="902"/>
        <w:gridCol w:w="808"/>
        <w:gridCol w:w="2877"/>
        <w:gridCol w:w="811"/>
        <w:gridCol w:w="538"/>
      </w:tblGrid>
      <w:tr w:rsidR="006B40BA" w:rsidRPr="00710FB4" w14:paraId="7E82E490" w14:textId="77777777" w:rsidTr="00EE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656B10A" w14:textId="77777777" w:rsidR="006B40BA" w:rsidRPr="00946243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Resource (uni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16D28535" w14:textId="77777777" w:rsidR="006B40BA" w:rsidRPr="00946243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254CFB0D" w14:textId="77777777" w:rsidR="006B40BA" w:rsidRPr="00946243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1547EF6D" w14:textId="77777777" w:rsidR="006B40BA" w:rsidRPr="00946243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Resource (uni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03B8E9F0" w14:textId="77777777" w:rsidR="006B40BA" w:rsidRPr="00946243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67F35EA6" w14:textId="77777777" w:rsidR="006B40BA" w:rsidRPr="00946243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24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6B40BA" w:rsidRPr="00710FB4" w14:paraId="38FBF05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7E87557B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28E7428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4AF0E03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15D71C71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Overall Assess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86AC8D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33A76C8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18176434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343FAC9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09CC1FA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76E70F8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194A866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5B13F73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27FFB6D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2B2E841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46BD48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47C58E1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0E81D8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63C0DD5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8F7452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41245DC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6B40BA" w:rsidRPr="00710FB4" w14:paraId="62245FD0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328F512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eedle &amp; Syringe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3F2958B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303CBDD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254ADF4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ace mas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4463A2C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3D68377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10BF481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287CA660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5107755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262E250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534EAEB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0C919F6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499C6AF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B40BA" w:rsidRPr="00710FB4" w14:paraId="1E69279D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53D581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ATP Booklet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D69845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406952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0B9414B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4AEA8DE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2352112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6B40BA" w:rsidRPr="00710FB4" w14:paraId="29FDF14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4321841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77D4EF7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3EF4BB1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4DBB61F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Leaflet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28AA021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1D1E2F0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4EF7CE81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E1D5E2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17B1A43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14F64FC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485ECDF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811878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5389225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30008AC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3BA15B7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64DFC1B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7717076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4983112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44358A7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550EB34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B40BA" w:rsidRPr="00710FB4" w14:paraId="40EE7064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FD8C1E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5994351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25C6136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3AE2C13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regnancy screening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281B255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347328B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109258AE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65A79B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27FCC6C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2761F9C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74B870C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Sputum container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62CB7D8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339C5C6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5FABF362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960BC9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F2FBB3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152EA02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38C1AF7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B Screening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9741DE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76ACD67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26ADC320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62A4EF4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C7D9B7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29C10D8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6E31A96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hermomet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023D6DD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09AC00F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4ED301F9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7323605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elephone time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2F34676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870931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61C7D90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ongue Depressor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4ADDF58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40210BE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7E9ED47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FFF91DD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5A8B8E0C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36D5362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2C8A6CAD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Counse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5577F6C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7642E02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75EBE83C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2E48F8F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40834C8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81BD77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2F25FD2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5F6E4E0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25B3987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6B40BA" w:rsidRPr="00710FB4" w14:paraId="28747AA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7639470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0E677DF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33572D4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3271463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ile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3E9EF5F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734E934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63948B94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793637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eedle &amp; Syringe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0C5BA88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335DADF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2BE6E16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5361E0A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6CF3E49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B40BA" w:rsidRPr="00710FB4" w14:paraId="6B1D3C5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4BBA52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Vacutainer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3DBC853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44F6EF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7660C75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Leaflet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9CCCEC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4126086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4E651440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BA0EF82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48112BA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55C4DFA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7CC469F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162255A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3E3D3D4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B40BA" w:rsidRPr="00710FB4" w14:paraId="1133113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6C6C95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326221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48F7656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55FA53C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7F6D8D1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28CB100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B40BA" w:rsidRPr="00710FB4" w14:paraId="3138E79E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6F27828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59C76D4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52B9115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</w:tcBorders>
          </w:tcPr>
          <w:p w14:paraId="20DB25C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rop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</w:tcPr>
          <w:p w14:paraId="1245F23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</w:tcPr>
          <w:p w14:paraId="206A833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B40BA" w:rsidRPr="00710FB4" w14:paraId="33942DB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6F1A5DE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19262E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47E82F7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left w:val="single" w:sz="12" w:space="0" w:color="auto"/>
              <w:bottom w:val="single" w:sz="4" w:space="0" w:color="auto"/>
            </w:tcBorders>
          </w:tcPr>
          <w:p w14:paraId="317217B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ablet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bottom w:val="single" w:sz="4" w:space="0" w:color="auto"/>
            </w:tcBorders>
          </w:tcPr>
          <w:p w14:paraId="01048A6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bottom w:val="single" w:sz="4" w:space="0" w:color="auto"/>
            </w:tcBorders>
          </w:tcPr>
          <w:p w14:paraId="263E000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B40BA" w:rsidRPr="00710FB4" w14:paraId="0EB703A3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6AA9FA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ABBCDE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41D60AC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4B69410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15CC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011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6F0ACAB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E1338B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6274912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2CF1BE5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1EFCE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CD8C45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12F2289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2B952618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C0ED2D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Scale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2FBBB41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4EF78C8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D5D74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BB185C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1466173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57EDB560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13E33865" w14:textId="77777777" w:rsidR="006B40BA" w:rsidRPr="00710FB4" w:rsidRDefault="006B40BA" w:rsidP="00EE3E2A">
            <w:pPr>
              <w:pStyle w:val="Compac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0FB4">
              <w:rPr>
                <w:rFonts w:ascii="Arial" w:hAnsi="Arial" w:cs="Arial"/>
                <w:b/>
                <w:bCs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</w:tcPr>
          <w:p w14:paraId="0EF72DB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</w:tcPr>
          <w:p w14:paraId="3BA1BA1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6C104B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AB9D939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06CF409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76B47677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5553F98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11982E6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1638B2A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2B9CD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C2BF56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1D7398A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72ADBBC9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431A2BA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7F3C77D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4DCE246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5797B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36399C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2F0F229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1CC17047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E0A072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31C23E9D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3E8CAC8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B8018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22015BF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53EF41F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5518A0AC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43FD1056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Scale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5E68841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6AA03FD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BD307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4F9CCAE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E2DFB9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07D4D9FF" w14:textId="77777777" w:rsidTr="00EE3E2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2CD8CCC3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Stadiometer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14342C5C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30967EE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8ED6E2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AD65EB7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CFC585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BA" w:rsidRPr="00710FB4" w14:paraId="01D427B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pct"/>
            <w:hideMark/>
          </w:tcPr>
          <w:p w14:paraId="0BBBB27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Thermometer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8" w:type="pct"/>
            <w:hideMark/>
          </w:tcPr>
          <w:p w14:paraId="3AB9C31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3" w:type="pct"/>
            <w:tcBorders>
              <w:right w:val="single" w:sz="12" w:space="0" w:color="auto"/>
            </w:tcBorders>
            <w:hideMark/>
          </w:tcPr>
          <w:p w14:paraId="037D1C20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F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8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ACACE5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71D304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11B903D1" w14:textId="77777777" w:rsidR="006B40BA" w:rsidRPr="00710FB4" w:rsidRDefault="006B40BA" w:rsidP="00EE3E2A">
            <w:pPr>
              <w:pStyle w:val="Compact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047990" w14:textId="77777777" w:rsidR="006B40BA" w:rsidRPr="0060481A" w:rsidRDefault="006B40BA" w:rsidP="006B40BA">
      <w:r>
        <w:br w:type="page"/>
      </w:r>
    </w:p>
    <w:p w14:paraId="712B9782" w14:textId="3F990230" w:rsidR="0013363E" w:rsidRPr="006B40BA" w:rsidRDefault="008F5CAB" w:rsidP="006B40BA">
      <w:r w:rsidRPr="006B40BA">
        <w:lastRenderedPageBreak/>
        <w:t xml:space="preserve"> </w:t>
      </w:r>
    </w:p>
    <w:sectPr w:rsidR="0013363E" w:rsidRPr="006B4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055CD"/>
    <w:multiLevelType w:val="hybridMultilevel"/>
    <w:tmpl w:val="022CC0F4"/>
    <w:lvl w:ilvl="0" w:tplc="8314263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87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127972"/>
    <w:rsid w:val="0013363E"/>
    <w:rsid w:val="0044107E"/>
    <w:rsid w:val="006B40BA"/>
    <w:rsid w:val="006F1A0F"/>
    <w:rsid w:val="008F5CAB"/>
    <w:rsid w:val="00913CD0"/>
    <w:rsid w:val="00B038F2"/>
    <w:rsid w:val="00B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BA7591"/>
    <w:pPr>
      <w:spacing w:before="36" w:after="36"/>
    </w:pPr>
  </w:style>
  <w:style w:type="table" w:customStyle="1" w:styleId="Table">
    <w:name w:val="Table"/>
    <w:semiHidden/>
    <w:unhideWhenUsed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6F1A0F"/>
  </w:style>
  <w:style w:type="table" w:styleId="TableGrid">
    <w:name w:val="Table Grid"/>
    <w:basedOn w:val="TableNormal"/>
    <w:uiPriority w:val="39"/>
    <w:rsid w:val="006F1A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F1A0F"/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038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4:00Z</dcterms:created>
  <dcterms:modified xsi:type="dcterms:W3CDTF">2024-01-02T23:34:00Z</dcterms:modified>
</cp:coreProperties>
</file>